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"/>
        <w:autoSpaceDE w:val="false"/>
        <w:ind w:right="-1047" w:hanging="0"/>
        <w:jc w:val="both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TableHead"/>
        <w:autoSpaceDE w:val="false"/>
        <w:ind w:left="-630" w:right="-1047" w:hanging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dditional file 3:  Dice’s similarity coefficients of the 19 genotypes constituting 13 commercial sugarcane varieties and four species of </w:t>
      </w:r>
      <w:r>
        <w:rPr>
          <w:i/>
          <w:sz w:val="24"/>
          <w:szCs w:val="24"/>
        </w:rPr>
        <w:t>Saccharum</w:t>
      </w:r>
      <w:r>
        <w:rPr>
          <w:sz w:val="24"/>
          <w:szCs w:val="24"/>
        </w:rPr>
        <w:t xml:space="preserve"> obtained with 515 CISP bands. </w:t>
      </w:r>
    </w:p>
    <w:tbl>
      <w:tblPr>
        <w:tblW w:w="15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20"/>
        <w:gridCol w:w="720"/>
        <w:gridCol w:w="61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38"/>
        <w:gridCol w:w="702"/>
        <w:gridCol w:w="720"/>
        <w:gridCol w:w="720"/>
        <w:gridCol w:w="720"/>
        <w:gridCol w:w="720"/>
        <w:gridCol w:w="738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Lk 81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Lk 800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CoS 7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Lk 96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Lk 96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S 952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BO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J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 11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S 972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CoSe 924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 CoLk94184 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spo.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S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4   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.spoCo    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.barSare-tha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.offi.28NG210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sin.Kave-nzi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sin.Mala-ni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 BO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Lk81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Lk8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S7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Lk96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Lk96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S952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BO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J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11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S972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Se924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CoLk941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spontane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S34 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spontane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barb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aretha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officina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8NG210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sinen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avenzi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n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. BO1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jc w:val="center"/>
    </w:pPr>
    <w:rPr>
      <w:b/>
      <w:sz w:val="22"/>
      <w:lang w:val="en-AU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1:36:00Z</dcterms:created>
  <dc:creator>lenovo</dc:creator>
  <dc:description/>
  <cp:keywords/>
  <dc:language>en-US</dc:language>
  <cp:lastModifiedBy>lenovo</cp:lastModifiedBy>
  <dcterms:modified xsi:type="dcterms:W3CDTF">2012-10-07T13:37:00Z</dcterms:modified>
  <cp:revision>8</cp:revision>
  <dc:subject/>
  <dc:title/>
</cp:coreProperties>
</file>